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20354" w:rsidRDefault="00220354" w:rsidP="009826AC">
      <w:pPr>
        <w:rPr>
          <w:b/>
          <w:bCs/>
        </w:rPr>
      </w:pPr>
      <w:r>
        <w:rPr>
          <w:b/>
          <w:bCs/>
        </w:rPr>
        <w:t>Supplemental Table</w:t>
      </w:r>
    </w:p>
    <w:p w:rsidR="00220354" w:rsidRDefault="00220354" w:rsidP="009826AC">
      <w:pPr>
        <w:rPr>
          <w:b/>
          <w:bCs/>
        </w:rPr>
      </w:pPr>
    </w:p>
    <w:p w:rsidR="009826AC" w:rsidRDefault="009826AC" w:rsidP="009826AC">
      <w:r>
        <w:rPr>
          <w:b/>
          <w:bCs/>
        </w:rPr>
        <w:t>Table S1</w:t>
      </w:r>
      <w:r>
        <w:t xml:space="preserve"> Macrolide target genes including Domain V of 23SrRNA (</w:t>
      </w:r>
      <w:proofErr w:type="spellStart"/>
      <w:r>
        <w:t>DomV</w:t>
      </w:r>
      <w:proofErr w:type="spellEnd"/>
      <w:r>
        <w:t xml:space="preserve">), L4 and L22 primers </w:t>
      </w:r>
    </w:p>
    <w:p w:rsidR="009826AC" w:rsidRDefault="009826AC" w:rsidP="009826AC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7"/>
        <w:gridCol w:w="1961"/>
        <w:gridCol w:w="3952"/>
        <w:gridCol w:w="1400"/>
      </w:tblGrid>
      <w:tr w:rsidR="009826AC" w:rsidTr="00622DBB"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:rsidR="009826AC" w:rsidRDefault="009826AC" w:rsidP="00622DBB">
            <w:pPr>
              <w:rPr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</w:tcPr>
          <w:p w:rsidR="009826AC" w:rsidRPr="0097328A" w:rsidRDefault="009826AC" w:rsidP="00622DBB">
            <w:pPr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Pr="0097328A">
              <w:rPr>
                <w:b/>
                <w:bCs/>
              </w:rPr>
              <w:t>rimers</w:t>
            </w:r>
          </w:p>
        </w:tc>
        <w:tc>
          <w:tcPr>
            <w:tcW w:w="4023" w:type="dxa"/>
            <w:tcBorders>
              <w:top w:val="single" w:sz="4" w:space="0" w:color="auto"/>
              <w:bottom w:val="single" w:sz="4" w:space="0" w:color="auto"/>
            </w:tcBorders>
          </w:tcPr>
          <w:p w:rsidR="009826AC" w:rsidRPr="0097328A" w:rsidRDefault="009826AC" w:rsidP="00622DBB">
            <w:pPr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Pr="0097328A">
              <w:rPr>
                <w:b/>
                <w:bCs/>
              </w:rPr>
              <w:t>equence (5’</w:t>
            </w:r>
            <w:r w:rsidRPr="0097328A">
              <w:rPr>
                <w:b/>
                <w:bCs/>
              </w:rPr>
              <w:sym w:font="Symbol" w:char="F0AE"/>
            </w:r>
            <w:r w:rsidRPr="0097328A">
              <w:rPr>
                <w:b/>
                <w:bCs/>
              </w:rPr>
              <w:t xml:space="preserve"> 3’)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:rsidR="009826AC" w:rsidRPr="0097328A" w:rsidRDefault="009826AC" w:rsidP="00622DBB">
            <w:pPr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Pr="0097328A">
              <w:rPr>
                <w:b/>
                <w:bCs/>
              </w:rPr>
              <w:t>roduct (bp)</w:t>
            </w:r>
          </w:p>
        </w:tc>
      </w:tr>
      <w:tr w:rsidR="009826AC" w:rsidTr="00622DBB">
        <w:tc>
          <w:tcPr>
            <w:tcW w:w="1813" w:type="dxa"/>
            <w:tcBorders>
              <w:top w:val="single" w:sz="4" w:space="0" w:color="auto"/>
            </w:tcBorders>
          </w:tcPr>
          <w:p w:rsidR="009826AC" w:rsidRDefault="009826AC" w:rsidP="00622DBB">
            <w:proofErr w:type="spellStart"/>
            <w:r>
              <w:t>DomainV</w:t>
            </w:r>
            <w:proofErr w:type="spellEnd"/>
            <w:r>
              <w:t xml:space="preserve"> of 23SrRNA</w:t>
            </w:r>
          </w:p>
        </w:tc>
        <w:tc>
          <w:tcPr>
            <w:tcW w:w="2053" w:type="dxa"/>
            <w:tcBorders>
              <w:top w:val="single" w:sz="4" w:space="0" w:color="auto"/>
            </w:tcBorders>
          </w:tcPr>
          <w:p w:rsidR="009826AC" w:rsidRDefault="009826AC" w:rsidP="00622DBB">
            <w:r>
              <w:t>Rt-</w:t>
            </w:r>
            <w:proofErr w:type="spellStart"/>
            <w:r>
              <w:t>DomV</w:t>
            </w:r>
            <w:proofErr w:type="spellEnd"/>
            <w:r>
              <w:t>-F</w:t>
            </w:r>
          </w:p>
        </w:tc>
        <w:tc>
          <w:tcPr>
            <w:tcW w:w="4023" w:type="dxa"/>
            <w:tcBorders>
              <w:top w:val="single" w:sz="4" w:space="0" w:color="auto"/>
            </w:tcBorders>
          </w:tcPr>
          <w:p w:rsidR="009826AC" w:rsidRDefault="009826AC" w:rsidP="00622DBB">
            <w:r>
              <w:t>CGATGCTGAAGGAACTAGGC</w:t>
            </w:r>
          </w:p>
        </w:tc>
        <w:tc>
          <w:tcPr>
            <w:tcW w:w="1471" w:type="dxa"/>
            <w:vMerge w:val="restart"/>
            <w:tcBorders>
              <w:top w:val="single" w:sz="4" w:space="0" w:color="auto"/>
            </w:tcBorders>
          </w:tcPr>
          <w:p w:rsidR="009826AC" w:rsidRDefault="009826AC" w:rsidP="00622DBB">
            <w:r>
              <w:t>1129</w:t>
            </w:r>
          </w:p>
        </w:tc>
      </w:tr>
      <w:tr w:rsidR="009826AC" w:rsidTr="00622DBB">
        <w:tc>
          <w:tcPr>
            <w:tcW w:w="1813" w:type="dxa"/>
            <w:tcBorders>
              <w:bottom w:val="single" w:sz="4" w:space="0" w:color="auto"/>
            </w:tcBorders>
          </w:tcPr>
          <w:p w:rsidR="009826AC" w:rsidRDefault="009826AC" w:rsidP="00622DBB"/>
        </w:tc>
        <w:tc>
          <w:tcPr>
            <w:tcW w:w="2053" w:type="dxa"/>
            <w:tcBorders>
              <w:bottom w:val="single" w:sz="4" w:space="0" w:color="auto"/>
            </w:tcBorders>
          </w:tcPr>
          <w:p w:rsidR="009826AC" w:rsidRDefault="009826AC" w:rsidP="00622DBB">
            <w:r>
              <w:t>Rt-</w:t>
            </w:r>
            <w:proofErr w:type="spellStart"/>
            <w:r>
              <w:t>DomV</w:t>
            </w:r>
            <w:proofErr w:type="spellEnd"/>
            <w:r>
              <w:t>-R</w:t>
            </w:r>
          </w:p>
        </w:tc>
        <w:tc>
          <w:tcPr>
            <w:tcW w:w="4023" w:type="dxa"/>
            <w:tcBorders>
              <w:bottom w:val="single" w:sz="4" w:space="0" w:color="auto"/>
            </w:tcBorders>
          </w:tcPr>
          <w:p w:rsidR="009826AC" w:rsidRDefault="009826AC" w:rsidP="00622DBB">
            <w:r>
              <w:t>GTCTTCCACGGCTCTAATGG</w:t>
            </w:r>
          </w:p>
        </w:tc>
        <w:tc>
          <w:tcPr>
            <w:tcW w:w="1471" w:type="dxa"/>
            <w:vMerge/>
            <w:tcBorders>
              <w:bottom w:val="single" w:sz="4" w:space="0" w:color="auto"/>
            </w:tcBorders>
          </w:tcPr>
          <w:p w:rsidR="009826AC" w:rsidRDefault="009826AC" w:rsidP="00622DBB"/>
        </w:tc>
      </w:tr>
      <w:tr w:rsidR="009826AC" w:rsidTr="00622DBB">
        <w:tc>
          <w:tcPr>
            <w:tcW w:w="1813" w:type="dxa"/>
            <w:tcBorders>
              <w:top w:val="single" w:sz="4" w:space="0" w:color="auto"/>
            </w:tcBorders>
          </w:tcPr>
          <w:p w:rsidR="009826AC" w:rsidRDefault="009826AC" w:rsidP="00622DBB">
            <w:r>
              <w:t>L4 (</w:t>
            </w:r>
            <w:proofErr w:type="spellStart"/>
            <w:r w:rsidRPr="00D544F7">
              <w:rPr>
                <w:i/>
                <w:iCs/>
              </w:rPr>
              <w:t>rplD</w:t>
            </w:r>
            <w:proofErr w:type="spellEnd"/>
            <w:r>
              <w:t>)</w:t>
            </w:r>
          </w:p>
        </w:tc>
        <w:tc>
          <w:tcPr>
            <w:tcW w:w="2053" w:type="dxa"/>
            <w:tcBorders>
              <w:top w:val="single" w:sz="4" w:space="0" w:color="auto"/>
            </w:tcBorders>
          </w:tcPr>
          <w:p w:rsidR="009826AC" w:rsidRDefault="009826AC" w:rsidP="00622DBB">
            <w:r>
              <w:t>RtyphiL4F2</w:t>
            </w:r>
          </w:p>
        </w:tc>
        <w:tc>
          <w:tcPr>
            <w:tcW w:w="4023" w:type="dxa"/>
            <w:tcBorders>
              <w:top w:val="single" w:sz="4" w:space="0" w:color="auto"/>
            </w:tcBorders>
          </w:tcPr>
          <w:p w:rsidR="009826AC" w:rsidRDefault="009826AC" w:rsidP="00622DBB">
            <w:r>
              <w:t>TTGATTTGAGTCCCTATAATTCCTTT</w:t>
            </w:r>
          </w:p>
        </w:tc>
        <w:tc>
          <w:tcPr>
            <w:tcW w:w="1471" w:type="dxa"/>
            <w:vMerge w:val="restart"/>
            <w:tcBorders>
              <w:top w:val="single" w:sz="4" w:space="0" w:color="auto"/>
            </w:tcBorders>
          </w:tcPr>
          <w:p w:rsidR="009826AC" w:rsidRDefault="009826AC" w:rsidP="00622DBB">
            <w:r>
              <w:t>1075</w:t>
            </w:r>
          </w:p>
        </w:tc>
      </w:tr>
      <w:tr w:rsidR="009826AC" w:rsidTr="00622DBB">
        <w:tc>
          <w:tcPr>
            <w:tcW w:w="1813" w:type="dxa"/>
            <w:tcBorders>
              <w:bottom w:val="single" w:sz="4" w:space="0" w:color="auto"/>
            </w:tcBorders>
          </w:tcPr>
          <w:p w:rsidR="009826AC" w:rsidRDefault="009826AC" w:rsidP="00622DBB"/>
        </w:tc>
        <w:tc>
          <w:tcPr>
            <w:tcW w:w="2053" w:type="dxa"/>
            <w:tcBorders>
              <w:bottom w:val="single" w:sz="4" w:space="0" w:color="auto"/>
            </w:tcBorders>
          </w:tcPr>
          <w:p w:rsidR="009826AC" w:rsidRDefault="009826AC" w:rsidP="00622DBB">
            <w:r>
              <w:t>RtyphiL4R2</w:t>
            </w:r>
          </w:p>
        </w:tc>
        <w:tc>
          <w:tcPr>
            <w:tcW w:w="4023" w:type="dxa"/>
            <w:tcBorders>
              <w:bottom w:val="single" w:sz="4" w:space="0" w:color="auto"/>
            </w:tcBorders>
          </w:tcPr>
          <w:p w:rsidR="009826AC" w:rsidRDefault="009826AC" w:rsidP="00622DBB">
            <w:r>
              <w:t>TTGTGATATTGTGTGAATGTAAAAGC</w:t>
            </w:r>
          </w:p>
        </w:tc>
        <w:tc>
          <w:tcPr>
            <w:tcW w:w="1471" w:type="dxa"/>
            <w:vMerge/>
            <w:tcBorders>
              <w:bottom w:val="single" w:sz="4" w:space="0" w:color="auto"/>
            </w:tcBorders>
          </w:tcPr>
          <w:p w:rsidR="009826AC" w:rsidRDefault="009826AC" w:rsidP="00622DBB"/>
        </w:tc>
      </w:tr>
      <w:tr w:rsidR="009826AC" w:rsidTr="00622DBB">
        <w:tc>
          <w:tcPr>
            <w:tcW w:w="1813" w:type="dxa"/>
            <w:tcBorders>
              <w:top w:val="single" w:sz="4" w:space="0" w:color="auto"/>
            </w:tcBorders>
          </w:tcPr>
          <w:p w:rsidR="009826AC" w:rsidRDefault="009826AC" w:rsidP="00622DBB">
            <w:r>
              <w:t>L22 (</w:t>
            </w:r>
            <w:proofErr w:type="spellStart"/>
            <w:r>
              <w:t>rplV</w:t>
            </w:r>
            <w:proofErr w:type="spellEnd"/>
            <w:r>
              <w:t>)</w:t>
            </w:r>
          </w:p>
        </w:tc>
        <w:tc>
          <w:tcPr>
            <w:tcW w:w="2053" w:type="dxa"/>
            <w:tcBorders>
              <w:top w:val="single" w:sz="4" w:space="0" w:color="auto"/>
            </w:tcBorders>
          </w:tcPr>
          <w:p w:rsidR="009826AC" w:rsidRDefault="009826AC" w:rsidP="00622DBB">
            <w:r>
              <w:t>RtyphiL22F2</w:t>
            </w:r>
          </w:p>
        </w:tc>
        <w:tc>
          <w:tcPr>
            <w:tcW w:w="4023" w:type="dxa"/>
            <w:tcBorders>
              <w:top w:val="single" w:sz="4" w:space="0" w:color="auto"/>
            </w:tcBorders>
          </w:tcPr>
          <w:p w:rsidR="009826AC" w:rsidRDefault="009826AC" w:rsidP="00622DBB">
            <w:r>
              <w:t>TTGCGCTTGATTAAACCACTT</w:t>
            </w:r>
          </w:p>
        </w:tc>
        <w:tc>
          <w:tcPr>
            <w:tcW w:w="1471" w:type="dxa"/>
            <w:vMerge w:val="restart"/>
            <w:tcBorders>
              <w:top w:val="single" w:sz="4" w:space="0" w:color="auto"/>
            </w:tcBorders>
          </w:tcPr>
          <w:p w:rsidR="009826AC" w:rsidRDefault="009826AC" w:rsidP="00622DBB">
            <w:r>
              <w:t>673</w:t>
            </w:r>
          </w:p>
        </w:tc>
      </w:tr>
      <w:tr w:rsidR="009826AC" w:rsidTr="00622DBB">
        <w:tc>
          <w:tcPr>
            <w:tcW w:w="1813" w:type="dxa"/>
            <w:tcBorders>
              <w:bottom w:val="single" w:sz="4" w:space="0" w:color="auto"/>
            </w:tcBorders>
          </w:tcPr>
          <w:p w:rsidR="009826AC" w:rsidRDefault="009826AC" w:rsidP="00622DBB"/>
        </w:tc>
        <w:tc>
          <w:tcPr>
            <w:tcW w:w="2053" w:type="dxa"/>
            <w:tcBorders>
              <w:bottom w:val="single" w:sz="4" w:space="0" w:color="auto"/>
            </w:tcBorders>
          </w:tcPr>
          <w:p w:rsidR="009826AC" w:rsidRDefault="009826AC" w:rsidP="00622DBB">
            <w:r>
              <w:t>RtyphiL22R2</w:t>
            </w:r>
          </w:p>
        </w:tc>
        <w:tc>
          <w:tcPr>
            <w:tcW w:w="4023" w:type="dxa"/>
            <w:tcBorders>
              <w:bottom w:val="single" w:sz="4" w:space="0" w:color="auto"/>
            </w:tcBorders>
          </w:tcPr>
          <w:p w:rsidR="009826AC" w:rsidRDefault="009826AC" w:rsidP="00622DBB">
            <w:r>
              <w:t>TGTAGGATTTACCTTTTCTGTCCA</w:t>
            </w:r>
          </w:p>
        </w:tc>
        <w:tc>
          <w:tcPr>
            <w:tcW w:w="1471" w:type="dxa"/>
            <w:vMerge/>
            <w:tcBorders>
              <w:bottom w:val="single" w:sz="4" w:space="0" w:color="auto"/>
            </w:tcBorders>
          </w:tcPr>
          <w:p w:rsidR="009826AC" w:rsidRDefault="009826AC" w:rsidP="00622DBB"/>
        </w:tc>
      </w:tr>
    </w:tbl>
    <w:p w:rsidR="00E410E5" w:rsidRDefault="00E410E5"/>
    <w:sectPr w:rsidR="00E410E5" w:rsidSect="00656BEA">
      <w:pgSz w:w="11900" w:h="16840"/>
      <w:pgMar w:top="1440" w:right="1440" w:bottom="1440" w:left="1440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2"/>
  <w:mirrorMargins/>
  <w:proofState w:spelling="clean" w:grammar="clean"/>
  <w:defaultTabStop w:val="720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6AC"/>
    <w:rsid w:val="00000676"/>
    <w:rsid w:val="000008C6"/>
    <w:rsid w:val="000043EF"/>
    <w:rsid w:val="00006522"/>
    <w:rsid w:val="00032223"/>
    <w:rsid w:val="00077FB2"/>
    <w:rsid w:val="000A236A"/>
    <w:rsid w:val="000D1945"/>
    <w:rsid w:val="000D2ACE"/>
    <w:rsid w:val="000E63F4"/>
    <w:rsid w:val="000F2F72"/>
    <w:rsid w:val="001016CA"/>
    <w:rsid w:val="00132C2F"/>
    <w:rsid w:val="00140488"/>
    <w:rsid w:val="001475E5"/>
    <w:rsid w:val="001610A8"/>
    <w:rsid w:val="00161A3D"/>
    <w:rsid w:val="00163D6C"/>
    <w:rsid w:val="00166771"/>
    <w:rsid w:val="00183670"/>
    <w:rsid w:val="001836F9"/>
    <w:rsid w:val="001868FE"/>
    <w:rsid w:val="001A1CA7"/>
    <w:rsid w:val="001B39CF"/>
    <w:rsid w:val="001B6BBF"/>
    <w:rsid w:val="001E4987"/>
    <w:rsid w:val="00220354"/>
    <w:rsid w:val="00223BDB"/>
    <w:rsid w:val="00226504"/>
    <w:rsid w:val="00234FB9"/>
    <w:rsid w:val="00242F0E"/>
    <w:rsid w:val="00252B75"/>
    <w:rsid w:val="00253765"/>
    <w:rsid w:val="00263AB5"/>
    <w:rsid w:val="002728A3"/>
    <w:rsid w:val="00272B09"/>
    <w:rsid w:val="00280D1A"/>
    <w:rsid w:val="002944DF"/>
    <w:rsid w:val="002A2439"/>
    <w:rsid w:val="002E1607"/>
    <w:rsid w:val="002E17EE"/>
    <w:rsid w:val="002F03D3"/>
    <w:rsid w:val="002F6A51"/>
    <w:rsid w:val="00300AB5"/>
    <w:rsid w:val="00313CD5"/>
    <w:rsid w:val="00326D24"/>
    <w:rsid w:val="00333721"/>
    <w:rsid w:val="00385977"/>
    <w:rsid w:val="003A612D"/>
    <w:rsid w:val="003C3201"/>
    <w:rsid w:val="003C3527"/>
    <w:rsid w:val="003D1055"/>
    <w:rsid w:val="003E282A"/>
    <w:rsid w:val="004015F6"/>
    <w:rsid w:val="00402071"/>
    <w:rsid w:val="00412845"/>
    <w:rsid w:val="00416E4E"/>
    <w:rsid w:val="004348F0"/>
    <w:rsid w:val="00444DBD"/>
    <w:rsid w:val="00445676"/>
    <w:rsid w:val="004542FE"/>
    <w:rsid w:val="00456EA1"/>
    <w:rsid w:val="004678F6"/>
    <w:rsid w:val="00474E38"/>
    <w:rsid w:val="004959E5"/>
    <w:rsid w:val="004C0E75"/>
    <w:rsid w:val="004C4E5F"/>
    <w:rsid w:val="004D1FF2"/>
    <w:rsid w:val="004E4A10"/>
    <w:rsid w:val="005200BE"/>
    <w:rsid w:val="00531DDD"/>
    <w:rsid w:val="00537890"/>
    <w:rsid w:val="00541155"/>
    <w:rsid w:val="0054402D"/>
    <w:rsid w:val="005501A3"/>
    <w:rsid w:val="00564184"/>
    <w:rsid w:val="005715EC"/>
    <w:rsid w:val="00573DF1"/>
    <w:rsid w:val="00583BAB"/>
    <w:rsid w:val="005A596E"/>
    <w:rsid w:val="005B5791"/>
    <w:rsid w:val="005C6A56"/>
    <w:rsid w:val="005D4A9D"/>
    <w:rsid w:val="00600334"/>
    <w:rsid w:val="00605679"/>
    <w:rsid w:val="00605B70"/>
    <w:rsid w:val="00606503"/>
    <w:rsid w:val="00613E44"/>
    <w:rsid w:val="006173A5"/>
    <w:rsid w:val="006558A6"/>
    <w:rsid w:val="00656BEA"/>
    <w:rsid w:val="00662F73"/>
    <w:rsid w:val="0066587C"/>
    <w:rsid w:val="0067598B"/>
    <w:rsid w:val="0068419A"/>
    <w:rsid w:val="00685B97"/>
    <w:rsid w:val="0069145B"/>
    <w:rsid w:val="006A31B9"/>
    <w:rsid w:val="006A5400"/>
    <w:rsid w:val="006A6853"/>
    <w:rsid w:val="006B31E7"/>
    <w:rsid w:val="006C22C5"/>
    <w:rsid w:val="006C3AE4"/>
    <w:rsid w:val="006C6C9D"/>
    <w:rsid w:val="006D69D8"/>
    <w:rsid w:val="006E31B0"/>
    <w:rsid w:val="006F2442"/>
    <w:rsid w:val="00702524"/>
    <w:rsid w:val="00705F4F"/>
    <w:rsid w:val="00706740"/>
    <w:rsid w:val="00707BA7"/>
    <w:rsid w:val="00712AFC"/>
    <w:rsid w:val="00713BD5"/>
    <w:rsid w:val="00714BD1"/>
    <w:rsid w:val="00722A3D"/>
    <w:rsid w:val="00734F9D"/>
    <w:rsid w:val="00765962"/>
    <w:rsid w:val="00765E7B"/>
    <w:rsid w:val="00772D96"/>
    <w:rsid w:val="00784266"/>
    <w:rsid w:val="00790F5A"/>
    <w:rsid w:val="007A5AF6"/>
    <w:rsid w:val="007A7506"/>
    <w:rsid w:val="007C5899"/>
    <w:rsid w:val="007D3E9A"/>
    <w:rsid w:val="007D419A"/>
    <w:rsid w:val="007F0816"/>
    <w:rsid w:val="007F751C"/>
    <w:rsid w:val="00803E58"/>
    <w:rsid w:val="00812323"/>
    <w:rsid w:val="00842545"/>
    <w:rsid w:val="00843FEE"/>
    <w:rsid w:val="0084648C"/>
    <w:rsid w:val="00866115"/>
    <w:rsid w:val="008819B1"/>
    <w:rsid w:val="00894E6B"/>
    <w:rsid w:val="00895608"/>
    <w:rsid w:val="008B2A58"/>
    <w:rsid w:val="008B4A0B"/>
    <w:rsid w:val="008D1C8A"/>
    <w:rsid w:val="008D4841"/>
    <w:rsid w:val="008E3592"/>
    <w:rsid w:val="008E752B"/>
    <w:rsid w:val="008F7462"/>
    <w:rsid w:val="00904C33"/>
    <w:rsid w:val="00916AD6"/>
    <w:rsid w:val="0092475D"/>
    <w:rsid w:val="0093348D"/>
    <w:rsid w:val="00945340"/>
    <w:rsid w:val="009534F0"/>
    <w:rsid w:val="00954AD4"/>
    <w:rsid w:val="009609A0"/>
    <w:rsid w:val="0096102C"/>
    <w:rsid w:val="00974F20"/>
    <w:rsid w:val="00977259"/>
    <w:rsid w:val="009826AC"/>
    <w:rsid w:val="00984588"/>
    <w:rsid w:val="00985B93"/>
    <w:rsid w:val="009A1311"/>
    <w:rsid w:val="009A45D4"/>
    <w:rsid w:val="009A6A14"/>
    <w:rsid w:val="009B0023"/>
    <w:rsid w:val="009C2065"/>
    <w:rsid w:val="009D04E7"/>
    <w:rsid w:val="009E7BAA"/>
    <w:rsid w:val="00A17008"/>
    <w:rsid w:val="00A225C9"/>
    <w:rsid w:val="00A32B04"/>
    <w:rsid w:val="00A35B4E"/>
    <w:rsid w:val="00A369E3"/>
    <w:rsid w:val="00A36B2F"/>
    <w:rsid w:val="00A401F3"/>
    <w:rsid w:val="00A53B16"/>
    <w:rsid w:val="00A54686"/>
    <w:rsid w:val="00A732CB"/>
    <w:rsid w:val="00A7495D"/>
    <w:rsid w:val="00AB105D"/>
    <w:rsid w:val="00AC5CF2"/>
    <w:rsid w:val="00AE2118"/>
    <w:rsid w:val="00AF071B"/>
    <w:rsid w:val="00AF772B"/>
    <w:rsid w:val="00B11E9F"/>
    <w:rsid w:val="00B178D0"/>
    <w:rsid w:val="00B364F2"/>
    <w:rsid w:val="00B40970"/>
    <w:rsid w:val="00B41320"/>
    <w:rsid w:val="00B5504B"/>
    <w:rsid w:val="00B727ED"/>
    <w:rsid w:val="00B76165"/>
    <w:rsid w:val="00B97080"/>
    <w:rsid w:val="00BB1463"/>
    <w:rsid w:val="00BC5B96"/>
    <w:rsid w:val="00BD019F"/>
    <w:rsid w:val="00BD0451"/>
    <w:rsid w:val="00BD432C"/>
    <w:rsid w:val="00BD4BC0"/>
    <w:rsid w:val="00BE78F1"/>
    <w:rsid w:val="00C00B28"/>
    <w:rsid w:val="00C10CB7"/>
    <w:rsid w:val="00C17E4F"/>
    <w:rsid w:val="00C22318"/>
    <w:rsid w:val="00C509C2"/>
    <w:rsid w:val="00C71F9C"/>
    <w:rsid w:val="00C877EF"/>
    <w:rsid w:val="00C96FA8"/>
    <w:rsid w:val="00CA6983"/>
    <w:rsid w:val="00CB116A"/>
    <w:rsid w:val="00CD1B5B"/>
    <w:rsid w:val="00CD3267"/>
    <w:rsid w:val="00CE286D"/>
    <w:rsid w:val="00CF3441"/>
    <w:rsid w:val="00CF5A48"/>
    <w:rsid w:val="00D02653"/>
    <w:rsid w:val="00D34928"/>
    <w:rsid w:val="00D42B61"/>
    <w:rsid w:val="00D64017"/>
    <w:rsid w:val="00D85F15"/>
    <w:rsid w:val="00DC5C1B"/>
    <w:rsid w:val="00DC6439"/>
    <w:rsid w:val="00DC6805"/>
    <w:rsid w:val="00DD47B8"/>
    <w:rsid w:val="00DE38FF"/>
    <w:rsid w:val="00DE779F"/>
    <w:rsid w:val="00DF4E90"/>
    <w:rsid w:val="00DF65E4"/>
    <w:rsid w:val="00E11EA6"/>
    <w:rsid w:val="00E15888"/>
    <w:rsid w:val="00E268D4"/>
    <w:rsid w:val="00E3189C"/>
    <w:rsid w:val="00E34C2C"/>
    <w:rsid w:val="00E36094"/>
    <w:rsid w:val="00E410E5"/>
    <w:rsid w:val="00E42B41"/>
    <w:rsid w:val="00E45268"/>
    <w:rsid w:val="00E47599"/>
    <w:rsid w:val="00E53D8D"/>
    <w:rsid w:val="00E63BCD"/>
    <w:rsid w:val="00E71FC3"/>
    <w:rsid w:val="00E80752"/>
    <w:rsid w:val="00EA5A7E"/>
    <w:rsid w:val="00EA6010"/>
    <w:rsid w:val="00EC293D"/>
    <w:rsid w:val="00ED6656"/>
    <w:rsid w:val="00EE5C44"/>
    <w:rsid w:val="00EF2CA9"/>
    <w:rsid w:val="00EF3E41"/>
    <w:rsid w:val="00EF79D4"/>
    <w:rsid w:val="00F02EDD"/>
    <w:rsid w:val="00F057EE"/>
    <w:rsid w:val="00F06B9E"/>
    <w:rsid w:val="00F209DB"/>
    <w:rsid w:val="00F2255B"/>
    <w:rsid w:val="00F25474"/>
    <w:rsid w:val="00F341EE"/>
    <w:rsid w:val="00F52264"/>
    <w:rsid w:val="00F5638B"/>
    <w:rsid w:val="00F7271B"/>
    <w:rsid w:val="00F75DA6"/>
    <w:rsid w:val="00F80841"/>
    <w:rsid w:val="00F825D3"/>
    <w:rsid w:val="00F921CC"/>
    <w:rsid w:val="00F97FE8"/>
    <w:rsid w:val="00FA2768"/>
    <w:rsid w:val="00FB7665"/>
    <w:rsid w:val="00FC3BAD"/>
    <w:rsid w:val="00FC499D"/>
    <w:rsid w:val="00FC49F5"/>
    <w:rsid w:val="00FF0655"/>
    <w:rsid w:val="00FF6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FC9456"/>
  <w15:chartTrackingRefBased/>
  <w15:docId w15:val="{23C69D99-A5A3-8747-83C8-947A45E94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26AC"/>
    <w:rPr>
      <w:rFonts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26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rawat Phuklia</dc:creator>
  <cp:keywords/>
  <dc:description/>
  <cp:lastModifiedBy>Weerawat Phuklia</cp:lastModifiedBy>
  <cp:revision>2</cp:revision>
  <dcterms:created xsi:type="dcterms:W3CDTF">2025-09-16T04:42:00Z</dcterms:created>
  <dcterms:modified xsi:type="dcterms:W3CDTF">2025-09-16T04:45:00Z</dcterms:modified>
</cp:coreProperties>
</file>